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70765D" w14:textId="0F5DEB5E" w:rsidR="00554D85" w:rsidRPr="00B05CC8" w:rsidRDefault="00B05CC8" w:rsidP="00554D85">
      <w:pPr>
        <w:rPr>
          <w:rFonts w:ascii="Arial" w:hAnsi="Arial" w:cs="Arial"/>
          <w:lang w:val="en-GB"/>
        </w:rPr>
      </w:pPr>
      <w:r w:rsidRPr="003E303D">
        <w:rPr>
          <w:rFonts w:ascii="Arial" w:eastAsiaTheme="minorEastAsia" w:hAnsi="Arial" w:cs="Arial"/>
          <w:color w:val="auto"/>
          <w:sz w:val="20"/>
          <w:szCs w:val="20"/>
        </w:rPr>
        <w:t xml:space="preserve">Additional </w:t>
      </w:r>
      <w:proofErr w:type="spellStart"/>
      <w:r w:rsidRPr="003E303D">
        <w:rPr>
          <w:rFonts w:ascii="Arial" w:eastAsiaTheme="minorEastAsia" w:hAnsi="Arial" w:cs="Arial"/>
          <w:color w:val="auto"/>
          <w:sz w:val="20"/>
          <w:szCs w:val="20"/>
        </w:rPr>
        <w:t>file</w:t>
      </w:r>
      <w:proofErr w:type="spellEnd"/>
      <w:r w:rsidRPr="003E303D">
        <w:rPr>
          <w:rFonts w:ascii="Arial" w:eastAsiaTheme="minorEastAsia" w:hAnsi="Arial" w:cs="Arial"/>
          <w:color w:val="auto"/>
          <w:sz w:val="20"/>
          <w:szCs w:val="20"/>
        </w:rPr>
        <w:t xml:space="preserve"> 1.</w:t>
      </w:r>
      <w:r w:rsidR="00554D85" w:rsidRPr="00F11C85"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A6333C6" wp14:editId="5AC60E6A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0" t="1905" r="17145" b="15875"/>
                <wp:wrapNone/>
                <wp:docPr id="23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799EE72" w14:textId="77777777" w:rsidR="00554D85" w:rsidRDefault="00554D85" w:rsidP="00554D85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3" o:spid="_x0000_s1026" style="position:absolute;margin-left:180.95pt;margin-top:369.15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" fillcolor="#a9c7fd">
                <v:textbox inset="3.6pt,,3.6pt">
                  <w:txbxContent>
                    <w:p w14:paraId="6799EE72" w14:textId="77777777" w:rsidR="00554D85" w:rsidRDefault="00554D85" w:rsidP="00554D85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554D85" w:rsidRPr="00F11C85"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7B23F064" wp14:editId="2CCA1E25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56515" t="9525" r="69850" b="24765"/>
                <wp:wrapNone/>
                <wp:docPr id="22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17" o:spid="_x0000_s1026" type="#_x0000_t32" style="position:absolute;margin-left:397.45pt;margin-top:447.75pt;width:.05pt;height:36.3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">
                <v:stroke endarrow="block"/>
                <v:shadow color="#ccc" opacity="49150f"/>
              </v:shape>
            </w:pict>
          </mc:Fallback>
        </mc:AlternateContent>
      </w:r>
      <w:r w:rsidR="00554D85" w:rsidRPr="00F11C85"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60F347FB" wp14:editId="701D6084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0" cy="461010"/>
                <wp:effectExtent l="50800" t="9525" r="76200" b="24765"/>
                <wp:wrapNone/>
                <wp:docPr id="21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6" o:spid="_x0000_s1026" type="#_x0000_t32" style="position:absolute;margin-left:85pt;margin-top:447.75pt;width:0;height:36.3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 w:rsidR="00554D85" w:rsidRPr="00F11C85"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0C9D38" wp14:editId="28F82B29">
                <wp:simplePos x="0" y="0"/>
                <wp:positionH relativeFrom="column">
                  <wp:posOffset>-417830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1270" t="635" r="12700" b="18415"/>
                <wp:wrapNone/>
                <wp:docPr id="20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5D6A20" w14:textId="77777777" w:rsidR="00554D85" w:rsidRDefault="00554D85" w:rsidP="00554D8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</w:t>
                            </w:r>
                          </w:p>
                          <w:p w14:paraId="75BD17E0" w14:textId="73CAE248" w:rsidR="00554D85" w:rsidRDefault="00554D85" w:rsidP="00554D85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x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7" style="position:absolute;margin-left:-32.85pt;margin-top:484.05pt;width:223.9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">
                <v:textbox inset=",7.2pt,,7.2pt">
                  <w:txbxContent>
                    <w:p w14:paraId="175D6A20" w14:textId="77777777" w:rsidR="00554D85" w:rsidRDefault="00554D85" w:rsidP="00554D8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</w:t>
                      </w:r>
                    </w:p>
                    <w:p w14:paraId="75BD17E0" w14:textId="73CAE248" w:rsidR="00554D85" w:rsidRDefault="00554D85" w:rsidP="00554D85">
                      <w:pPr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x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54D85" w:rsidRPr="00F11C85"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39C981D" wp14:editId="398470AB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1270" t="0" r="6985" b="10795"/>
                <wp:wrapNone/>
                <wp:docPr id="19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249ECCD" w14:textId="77777777" w:rsidR="00554D85" w:rsidRDefault="00554D85" w:rsidP="00554D85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2" o:spid="_x0000_s1028" style="position:absolute;margin-left:183.1pt;margin-top:464.75pt;width:112.35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" fillcolor="#a9c7fd">
                <v:textbox inset="3.6pt,,3.6pt">
                  <w:txbxContent>
                    <w:p w14:paraId="7249ECCD" w14:textId="77777777" w:rsidR="00554D85" w:rsidRDefault="00554D85" w:rsidP="00554D85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554D85" w:rsidRPr="00F11C85"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8E32BAF" wp14:editId="2E0FB111">
                <wp:simplePos x="0" y="0"/>
                <wp:positionH relativeFrom="column">
                  <wp:posOffset>3599815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5715" t="635" r="8255" b="18415"/>
                <wp:wrapNone/>
                <wp:docPr id="18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0E5B34" w14:textId="77777777" w:rsidR="00554D85" w:rsidRDefault="00554D85" w:rsidP="00554D8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alysed</w:t>
                            </w:r>
                          </w:p>
                          <w:p w14:paraId="56CD8E90" w14:textId="4B481619" w:rsidR="00554D85" w:rsidRDefault="00554D85" w:rsidP="00554D85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x)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  <w:p w14:paraId="26E31EC1" w14:textId="77777777" w:rsidR="00554D85" w:rsidRDefault="00554D85" w:rsidP="00554D85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9" style="position:absolute;margin-left:283.45pt;margin-top:484.05pt;width:223.9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">
                <v:textbox inset=",7.2pt,,7.2pt">
                  <w:txbxContent>
                    <w:p w14:paraId="190E5B34" w14:textId="77777777" w:rsidR="00554D85" w:rsidRDefault="00554D85" w:rsidP="00554D8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alysed</w:t>
                      </w:r>
                    </w:p>
                    <w:p w14:paraId="56CD8E90" w14:textId="4B481619" w:rsidR="00554D85" w:rsidRDefault="00554D85" w:rsidP="00554D85">
                      <w:pPr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x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)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  <w:p w14:paraId="26E31EC1" w14:textId="77777777" w:rsidR="00554D85" w:rsidRDefault="00554D85" w:rsidP="00554D85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54D85" w:rsidRPr="00F11C85"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08A082" wp14:editId="05027213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742950"/>
                <wp:effectExtent l="5715" t="3175" r="8255" b="15875"/>
                <wp:wrapNone/>
                <wp:docPr id="1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1F8FED" w14:textId="77777777" w:rsidR="00554D85" w:rsidRDefault="00554D85" w:rsidP="00554D8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nversion to open surgical procedure)</w:t>
                            </w:r>
                          </w:p>
                          <w:p w14:paraId="3FE171AE" w14:textId="437F87BD" w:rsidR="00554D85" w:rsidRPr="00126223" w:rsidRDefault="00554D85" w:rsidP="00554D8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x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30" style="position:absolute;margin-left:283.45pt;margin-top:389.25pt;width:223.9pt;height:5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">
                <v:textbox inset=",7.2pt,,7.2pt">
                  <w:txbxContent>
                    <w:p w14:paraId="721F8FED" w14:textId="77777777" w:rsidR="00554D85" w:rsidRDefault="00554D85" w:rsidP="00554D85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nversion to open surgical procedure)</w:t>
                      </w:r>
                    </w:p>
                    <w:p w14:paraId="3FE171AE" w14:textId="437F87BD" w:rsidR="00554D85" w:rsidRPr="00126223" w:rsidRDefault="00554D85" w:rsidP="00554D8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x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54D85" w:rsidRPr="00F11C85"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DEE405" wp14:editId="06DE7899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742950"/>
                <wp:effectExtent l="5715" t="3175" r="16510" b="15875"/>
                <wp:wrapNone/>
                <wp:docPr id="1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D30058" w14:textId="77777777" w:rsidR="00554D85" w:rsidRDefault="00554D85" w:rsidP="00554D8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inued intervention (conversion to open surgical procedure) </w:t>
                            </w:r>
                          </w:p>
                          <w:p w14:paraId="27C10B88" w14:textId="0206EBDB" w:rsidR="00554D85" w:rsidRPr="00126223" w:rsidRDefault="00554D85" w:rsidP="00554D8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x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31" style="position:absolute;margin-left:-30.5pt;margin-top:389.25pt;width:224.25pt;height:5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">
                <v:textbox inset=",7.2pt,,7.2pt">
                  <w:txbxContent>
                    <w:p w14:paraId="46D30058" w14:textId="77777777" w:rsidR="00554D85" w:rsidRDefault="00554D85" w:rsidP="00554D85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inued intervention (conversion to open surgical procedure) </w:t>
                      </w:r>
                    </w:p>
                    <w:p w14:paraId="27C10B88" w14:textId="0206EBDB" w:rsidR="00554D85" w:rsidRPr="00126223" w:rsidRDefault="00554D85" w:rsidP="00554D85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x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54D85" w:rsidRPr="00F11C85"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1FC544D3" wp14:editId="6DEE11D0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4610" t="8890" r="72390" b="34925"/>
                <wp:wrapNone/>
                <wp:docPr id="15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5" o:spid="_x0000_s1026" type="#_x0000_t32" style="position:absolute;margin-left:395.3pt;margin-top:351.7pt;width:0;height:37.5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 w:rsidR="00554D85" w:rsidRPr="00F11C85"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12E5D7C" wp14:editId="4AC540E1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635" t="0" r="13970" b="12065"/>
                <wp:wrapNone/>
                <wp:docPr id="14" name="Auto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3E438E6" w14:textId="77777777" w:rsidR="00554D85" w:rsidRDefault="00554D85" w:rsidP="00554D85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3" o:spid="_x0000_s1032" style="position:absolute;margin-left:-22.9pt;margin-top:68.6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" fillcolor="#a9c7fd">
                <v:textbox inset="3.6pt,,3.6pt">
                  <w:txbxContent>
                    <w:p w14:paraId="33E438E6" w14:textId="77777777" w:rsidR="00554D85" w:rsidRDefault="00554D85" w:rsidP="00554D85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="00554D85" w:rsidRPr="00F11C85"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0C56C19F" wp14:editId="774EA7FB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86995" t="45085" r="57785" b="62865"/>
                <wp:wrapNone/>
                <wp:docPr id="13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3" coordsize="21600,21600" o:spt="33" o:oned="t" path="m0,0l21600,,21600,21600e" filled="f">
                <v:stroke joinstyle="miter"/>
                <v:path arrowok="t" fillok="f" o:connecttype="none"/>
                <o:lock v:ext="edit" shapetype="t"/>
              </v:shapetype>
              <v:shape id="AutoShape 18" o:spid="_x0000_s1026" type="#_x0000_t33" style="position:absolute;margin-left:82.85pt;margin-top:242.5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">
                <v:stroke endarrow="block"/>
                <v:shadow color="#ccc" opacity="49150f"/>
              </v:shape>
            </w:pict>
          </mc:Fallback>
        </mc:AlternateContent>
      </w:r>
      <w:r w:rsidR="00554D85" w:rsidRPr="00F11C85"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1F8F435E" wp14:editId="5618384D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48895" t="6985" r="78105" b="34925"/>
                <wp:wrapNone/>
                <wp:docPr id="12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" o:spid="_x0000_s1026" type="#_x0000_t32" style="position:absolute;margin-left:82.85pt;margin-top:350.55pt;width:0;height:38.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 w:rsidR="00554D85" w:rsidRPr="00F11C85"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34C2ED" wp14:editId="5526FFF3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5715" t="635" r="16510" b="18415"/>
                <wp:wrapNone/>
                <wp:docPr id="11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6796E3" w14:textId="77777777" w:rsidR="00554D85" w:rsidRDefault="00554D85" w:rsidP="00554D8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3259F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Laparoscopic surgery with </w:t>
                            </w:r>
                            <w:proofErr w:type="spellStart"/>
                            <w:r w:rsidRPr="0043259F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AirSeal</w:t>
                            </w:r>
                            <w:proofErr w:type="spellEnd"/>
                            <w:r w:rsidRPr="0043259F">
                              <w:rPr>
                                <w:rFonts w:ascii="Arial" w:hAnsi="Arial" w:cs="Arial"/>
                                <w:color w:val="343336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®</w:t>
                            </w:r>
                          </w:p>
                          <w:p w14:paraId="02145950" w14:textId="77777777" w:rsidR="00554D85" w:rsidRPr="00172316" w:rsidRDefault="00554D85" w:rsidP="00554D8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1)</w:t>
                            </w:r>
                          </w:p>
                          <w:p w14:paraId="61B2F32E" w14:textId="77777777" w:rsidR="00554D85" w:rsidRPr="0043259F" w:rsidRDefault="00554D85" w:rsidP="00554D85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33" style="position:absolute;margin-left:-30.5pt;margin-top:274.05pt;width:224.25pt;height:7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">
                <v:textbox inset=",7.2pt,,7.2pt">
                  <w:txbxContent>
                    <w:p w14:paraId="556796E3" w14:textId="77777777" w:rsidR="00554D85" w:rsidRDefault="00554D85" w:rsidP="00554D8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43259F"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  <w:lang w:val="en-GB"/>
                        </w:rPr>
                        <w:t>Laparoscopic surgery with AirSeal</w:t>
                      </w:r>
                      <w:r w:rsidRPr="0043259F">
                        <w:rPr>
                          <w:rFonts w:ascii="Arial" w:hAnsi="Arial" w:cs="Arial"/>
                          <w:color w:val="343336"/>
                          <w:sz w:val="20"/>
                          <w:szCs w:val="20"/>
                          <w:vertAlign w:val="superscript"/>
                          <w:lang w:val="en-GB"/>
                        </w:rPr>
                        <w:t>®</w:t>
                      </w:r>
                    </w:p>
                    <w:p w14:paraId="02145950" w14:textId="77777777" w:rsidR="00554D85" w:rsidRPr="00172316" w:rsidRDefault="00554D85" w:rsidP="00554D8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1)</w:t>
                      </w:r>
                    </w:p>
                    <w:p w14:paraId="61B2F32E" w14:textId="77777777" w:rsidR="00554D85" w:rsidRPr="0043259F" w:rsidRDefault="00554D85" w:rsidP="00554D85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54D85" w:rsidRPr="00F11C85"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35DEE0" wp14:editId="31B409CC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0" t="5715" r="16510" b="18415"/>
                <wp:wrapNone/>
                <wp:docPr id="1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928107E" w14:textId="77777777" w:rsidR="00554D85" w:rsidRDefault="00554D85" w:rsidP="00554D85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1" o:spid="_x0000_s1034" style="position:absolute;margin-left:175.8pt;margin-top:260.45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" fillcolor="#a9c7fd">
                <v:textbox inset="3.6pt,,3.6pt">
                  <w:txbxContent>
                    <w:p w14:paraId="2928107E" w14:textId="77777777" w:rsidR="00554D85" w:rsidRDefault="00554D85" w:rsidP="00554D85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554D85" w:rsidRPr="00F11C85"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62E8A974" wp14:editId="12B9B8E3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6515" r="31750" b="69850"/>
                <wp:wrapNone/>
                <wp:docPr id="9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" o:spid="_x0000_s1026" type="#_x0000_t32" style="position:absolute;margin-left:249.8pt;margin-top:151.45pt;width:51.7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">
                <v:stroke endarrow="block"/>
                <v:shadow color="#ccc" opacity="49150f"/>
              </v:shape>
            </w:pict>
          </mc:Fallback>
        </mc:AlternateContent>
      </w:r>
      <w:r w:rsidR="00554D85" w:rsidRPr="00F11C85"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F68599" wp14:editId="01703413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5715" t="2540" r="8255" b="16510"/>
                <wp:wrapNone/>
                <wp:docPr id="8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0D8805" w14:textId="77777777" w:rsidR="00554D85" w:rsidRPr="0043259F" w:rsidRDefault="00554D85" w:rsidP="00554D8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aparoscopic surgery with standard insufflator (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9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5" style="position:absolute;margin-left:283.45pt;margin-top:275.2pt;width:223.9pt;height:7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">
                <v:textbox inset=",7.2pt,,7.2pt">
                  <w:txbxContent>
                    <w:p w14:paraId="010D8805" w14:textId="77777777" w:rsidR="00554D85" w:rsidRPr="0043259F" w:rsidRDefault="00554D85" w:rsidP="00554D8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aparoscopic surgery with standard insufflator (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91)</w:t>
                      </w:r>
                    </w:p>
                  </w:txbxContent>
                </v:textbox>
              </v:rect>
            </w:pict>
          </mc:Fallback>
        </mc:AlternateContent>
      </w:r>
      <w:r w:rsidR="00554D85" w:rsidRPr="00F11C85"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488A692F" wp14:editId="00F21755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47625" t="15875" r="78740" b="41910"/>
                <wp:wrapNone/>
                <wp:docPr id="7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0" o:spid="_x0000_s1026" type="#_x0000_t32" style="position:absolute;margin-left:249.75pt;margin-top:106.25pt;width:.05pt;height:136.4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">
                <v:stroke endarrow="block"/>
                <v:shadow color="#ccc" opacity="49150f"/>
              </v:shape>
            </w:pict>
          </mc:Fallback>
        </mc:AlternateContent>
      </w:r>
      <w:r w:rsidR="00554D85" w:rsidRPr="00F11C85"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F5A633" wp14:editId="5EEC44BD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6350" t="5715" r="12700" b="6985"/>
                <wp:wrapNone/>
                <wp:docPr id="5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793965" w14:textId="34A5E2E5" w:rsidR="00554D85" w:rsidRPr="00172316" w:rsidRDefault="00554D85" w:rsidP="00554D85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x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09B9F8C" w14:textId="65A2CCFC" w:rsidR="00554D85" w:rsidRPr="00172316" w:rsidRDefault="00554D85" w:rsidP="00554D85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DA2606">
                              <w:rPr>
                                <w:sz w:val="16"/>
                                <w:szCs w:val="16"/>
                                <w:lang w:val="en-GB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x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D449F1E" w14:textId="33B6200F" w:rsidR="00554D85" w:rsidRPr="00172316" w:rsidRDefault="00554D85" w:rsidP="00554D85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x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C9912E5" w14:textId="77777777" w:rsidR="00554D85" w:rsidRPr="00172316" w:rsidRDefault="00554D85" w:rsidP="00554D85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36" style="position:absolute;margin-left:301.5pt;margin-top:115.45pt;width:193.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">
                <v:textbox inset=",7.2pt,,7.2pt">
                  <w:txbxContent>
                    <w:p w14:paraId="37793965" w14:textId="34A5E2E5" w:rsidR="00554D85" w:rsidRPr="00172316" w:rsidRDefault="00554D85" w:rsidP="00554D85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x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09B9F8C" w14:textId="65A2CCFC" w:rsidR="00554D85" w:rsidRPr="00172316" w:rsidRDefault="00554D85" w:rsidP="00554D85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DA2606">
                        <w:rPr>
                          <w:sz w:val="16"/>
                          <w:szCs w:val="16"/>
                          <w:lang w:val="en-GB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x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D449F1E" w14:textId="33B6200F" w:rsidR="00554D85" w:rsidRPr="00172316" w:rsidRDefault="00554D85" w:rsidP="00554D85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x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C9912E5" w14:textId="77777777" w:rsidR="00554D85" w:rsidRPr="00172316" w:rsidRDefault="00554D85" w:rsidP="00554D85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54D85" w:rsidRPr="00F11C85"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79C39F" wp14:editId="57526774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0" t="0" r="19050" b="9525"/>
                <wp:wrapNone/>
                <wp:docPr id="4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76C297" w14:textId="71A3E65A" w:rsidR="00554D85" w:rsidRPr="00172316" w:rsidRDefault="00554D85" w:rsidP="00554D8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sessed for eligibility (n=x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38" style="position:absolute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">
                <v:textbox inset=",7.2pt,,7.2pt">
                  <w:txbxContent>
                    <w:p w14:paraId="5776C297" w14:textId="71A3E65A" w:rsidR="00554D85" w:rsidRPr="00172316" w:rsidRDefault="00554D85" w:rsidP="00554D8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sessed for eligibility (n=x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54D85" w:rsidRPr="00F11C85"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0F57ABEE" wp14:editId="316B7452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47625" t="45085" r="109855" b="62865"/>
                <wp:wrapNone/>
                <wp:docPr id="3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" o:spid="_x0000_s1026" type="#_x0000_t33" style="position:absolute;margin-left:211.75pt;margin-top:242.5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">
                <v:stroke endarrow="block"/>
                <v:shadow color="#ccc" opacity="49150f"/>
              </v:shape>
            </w:pict>
          </mc:Fallback>
        </mc:AlternateContent>
      </w:r>
    </w:p>
    <w:p w14:paraId="51D11618" w14:textId="21786337" w:rsidR="00B05CC8" w:rsidRDefault="00B05CC8" w:rsidP="00B05CC8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CONSORT Study </w:t>
      </w:r>
      <w:proofErr w:type="spellStart"/>
      <w:r>
        <w:rPr>
          <w:b/>
          <w:sz w:val="28"/>
          <w:szCs w:val="28"/>
        </w:rPr>
        <w:t>flow</w:t>
      </w:r>
      <w:proofErr w:type="spellEnd"/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for</w:t>
      </w:r>
      <w:proofErr w:type="spellEnd"/>
      <w:r>
        <w:rPr>
          <w:b/>
          <w:sz w:val="28"/>
          <w:szCs w:val="28"/>
        </w:rPr>
        <w:t xml:space="preserve"> AIRSEAL</w:t>
      </w:r>
      <w:r w:rsidRPr="00B05CC8">
        <w:rPr>
          <w:b/>
          <w:sz w:val="28"/>
          <w:szCs w:val="28"/>
          <w:vertAlign w:val="superscript"/>
        </w:rPr>
        <w:t>®</w:t>
      </w:r>
      <w:r>
        <w:rPr>
          <w:b/>
          <w:sz w:val="28"/>
          <w:szCs w:val="28"/>
        </w:rPr>
        <w:t xml:space="preserve"> Trial</w:t>
      </w:r>
    </w:p>
    <w:p w14:paraId="3379B976" w14:textId="77777777" w:rsidR="00554D85" w:rsidRPr="00DA2606" w:rsidRDefault="00554D85" w:rsidP="00554D85">
      <w:pPr>
        <w:rPr>
          <w:rFonts w:ascii="Arial" w:hAnsi="Arial" w:cs="Arial"/>
          <w:lang w:val="en-GB"/>
        </w:rPr>
      </w:pPr>
    </w:p>
    <w:p w14:paraId="3DDCF661" w14:textId="558B5FEF" w:rsidR="00E731B5" w:rsidRDefault="00B05CC8" w:rsidP="00554D85">
      <w:bookmarkStart w:id="0" w:name="_GoBack"/>
      <w:bookmarkEnd w:id="0"/>
      <w:r w:rsidRPr="00F11C85"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275BBFE" wp14:editId="2092611B">
                <wp:simplePos x="0" y="0"/>
                <wp:positionH relativeFrom="column">
                  <wp:posOffset>1828800</wp:posOffset>
                </wp:positionH>
                <wp:positionV relativeFrom="paragraph">
                  <wp:posOffset>1836420</wp:posOffset>
                </wp:positionV>
                <wp:extent cx="2743200" cy="342900"/>
                <wp:effectExtent l="0" t="0" r="25400" b="38100"/>
                <wp:wrapNone/>
                <wp:docPr id="6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27DDE9" w14:textId="63436EBD" w:rsidR="00554D85" w:rsidRPr="00172316" w:rsidRDefault="00554D85" w:rsidP="00554D85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 w:rsidR="00B05CC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approx. 18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38" style="position:absolute;margin-left:2in;margin-top:144.6pt;width:3in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">
                <v:textbox inset=",7.2pt,,7.2pt">
                  <w:txbxContent>
                    <w:p w14:paraId="7F27DDE9" w14:textId="63436EBD" w:rsidR="00554D85" w:rsidRPr="00172316" w:rsidRDefault="00554D85" w:rsidP="00554D85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 w:rsidR="00B05CC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approx. 18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E731B5" w:rsidSect="00E731B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auto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EB3"/>
    <w:rsid w:val="000A4207"/>
    <w:rsid w:val="00554D85"/>
    <w:rsid w:val="008C18B5"/>
    <w:rsid w:val="00B05CC8"/>
    <w:rsid w:val="00B735E0"/>
    <w:rsid w:val="00C95EB3"/>
    <w:rsid w:val="00E73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096FE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C95EB3"/>
    <w:pPr>
      <w:tabs>
        <w:tab w:val="left" w:pos="708"/>
      </w:tabs>
      <w:suppressAutoHyphens/>
      <w:overflowPunct w:val="0"/>
      <w:spacing w:after="200" w:line="276" w:lineRule="auto"/>
    </w:pPr>
    <w:rPr>
      <w:rFonts w:ascii="Cambria" w:eastAsia="SimSun" w:hAnsi="Cambria" w:cs="Mangal"/>
      <w:color w:val="00000A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C95EB3"/>
    <w:pPr>
      <w:keepNext/>
      <w:keepLines/>
      <w:tabs>
        <w:tab w:val="clear" w:pos="708"/>
      </w:tabs>
      <w:suppressAutoHyphens w:val="0"/>
      <w:overflowPunct/>
      <w:spacing w:before="200" w:after="0"/>
      <w:outlineLvl w:val="1"/>
    </w:pPr>
    <w:rPr>
      <w:rFonts w:eastAsia="Times New Roman" w:cs="Times New Roman"/>
      <w:b/>
      <w:bCs/>
      <w:color w:val="4F81BD"/>
      <w:sz w:val="26"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C95EB3"/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character" w:styleId="Kommentarzeichen">
    <w:name w:val="annotation reference"/>
    <w:basedOn w:val="Absatzstandardschriftart"/>
    <w:uiPriority w:val="99"/>
    <w:semiHidden/>
    <w:unhideWhenUsed/>
    <w:rsid w:val="00554D8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554D85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554D85"/>
    <w:rPr>
      <w:rFonts w:ascii="Cambria" w:eastAsia="SimSun" w:hAnsi="Cambria" w:cs="Mangal"/>
      <w:color w:val="00000A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54D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54D85"/>
    <w:rPr>
      <w:rFonts w:ascii="Lucida Grande" w:eastAsia="SimSun" w:hAnsi="Lucida Grande" w:cs="Lucida Grande"/>
      <w:color w:val="00000A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C95EB3"/>
    <w:pPr>
      <w:tabs>
        <w:tab w:val="left" w:pos="708"/>
      </w:tabs>
      <w:suppressAutoHyphens/>
      <w:overflowPunct w:val="0"/>
      <w:spacing w:after="200" w:line="276" w:lineRule="auto"/>
    </w:pPr>
    <w:rPr>
      <w:rFonts w:ascii="Cambria" w:eastAsia="SimSun" w:hAnsi="Cambria" w:cs="Mangal"/>
      <w:color w:val="00000A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C95EB3"/>
    <w:pPr>
      <w:keepNext/>
      <w:keepLines/>
      <w:tabs>
        <w:tab w:val="clear" w:pos="708"/>
      </w:tabs>
      <w:suppressAutoHyphens w:val="0"/>
      <w:overflowPunct/>
      <w:spacing w:before="200" w:after="0"/>
      <w:outlineLvl w:val="1"/>
    </w:pPr>
    <w:rPr>
      <w:rFonts w:eastAsia="Times New Roman" w:cs="Times New Roman"/>
      <w:b/>
      <w:bCs/>
      <w:color w:val="4F81BD"/>
      <w:sz w:val="26"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C95EB3"/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character" w:styleId="Kommentarzeichen">
    <w:name w:val="annotation reference"/>
    <w:basedOn w:val="Absatzstandardschriftart"/>
    <w:uiPriority w:val="99"/>
    <w:semiHidden/>
    <w:unhideWhenUsed/>
    <w:rsid w:val="00554D8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554D85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554D85"/>
    <w:rPr>
      <w:rFonts w:ascii="Cambria" w:eastAsia="SimSun" w:hAnsi="Cambria" w:cs="Mangal"/>
      <w:color w:val="00000A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54D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54D85"/>
    <w:rPr>
      <w:rFonts w:ascii="Lucida Grande" w:eastAsia="SimSun" w:hAnsi="Lucida Grande" w:cs="Lucida Grande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70</Characters>
  <Application>Microsoft Macintosh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a Luketina</dc:creator>
  <cp:keywords/>
  <dc:description/>
  <cp:lastModifiedBy>Rosalia Luketina</cp:lastModifiedBy>
  <cp:revision>2</cp:revision>
  <dcterms:created xsi:type="dcterms:W3CDTF">2014-01-29T15:07:00Z</dcterms:created>
  <dcterms:modified xsi:type="dcterms:W3CDTF">2014-01-29T15:07:00Z</dcterms:modified>
</cp:coreProperties>
</file>